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649" w:type="dxa"/>
        <w:tblInd w:w="-832" w:type="dxa"/>
        <w:tblLook w:val="04A0"/>
      </w:tblPr>
      <w:tblGrid>
        <w:gridCol w:w="1414"/>
        <w:gridCol w:w="1098"/>
        <w:gridCol w:w="984"/>
        <w:gridCol w:w="561"/>
        <w:gridCol w:w="1046"/>
        <w:gridCol w:w="991"/>
        <w:gridCol w:w="1017"/>
        <w:gridCol w:w="963"/>
        <w:gridCol w:w="2984"/>
        <w:gridCol w:w="2693"/>
        <w:gridCol w:w="946"/>
        <w:gridCol w:w="952"/>
      </w:tblGrid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25.5pt;margin-top:-34.9pt;width:235.3pt;height:21.5pt;z-index:251658240" strokecolor="white [3212]">
                  <v:textbox>
                    <w:txbxContent>
                      <w:p w:rsidR="00F20197" w:rsidRPr="0095126A" w:rsidRDefault="00F20197" w:rsidP="00F20197">
                        <w:pPr>
                          <w:autoSpaceDE w:val="0"/>
                          <w:autoSpaceDN w:val="0"/>
                          <w:adjustRightInd w:val="0"/>
                          <w:spacing w:after="0" w:line="480" w:lineRule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proofErr w:type="gramStart"/>
                        <w:r w:rsidRPr="0095126A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S3 Table</w:t>
                        </w:r>
                        <w:r w:rsidRPr="0095126A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.</w:t>
                        </w:r>
                        <w:proofErr w:type="gramEnd"/>
                        <w:r w:rsidRPr="0095126A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95126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miRNAs</w:t>
                        </w:r>
                        <w:proofErr w:type="spellEnd"/>
                        <w:proofErr w:type="gramEnd"/>
                        <w:r w:rsidRPr="0095126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targets </w:t>
                        </w:r>
                        <w:proofErr w:type="spellStart"/>
                        <w:r w:rsidRPr="0095126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bLEA</w:t>
                        </w:r>
                        <w:proofErr w:type="spellEnd"/>
                        <w:r w:rsidRPr="0095126A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genes</w:t>
                        </w:r>
                      </w:p>
                      <w:p w:rsidR="00F20197" w:rsidRDefault="00F20197"/>
                    </w:txbxContent>
                  </v:textbox>
                </v:shape>
              </w:pict>
            </w: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RNA_Acc</w:t>
            </w:r>
            <w:proofErr w:type="spellEnd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rget_Acc</w:t>
            </w:r>
            <w:proofErr w:type="spellEnd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xpectation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$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RNA_start</w:t>
            </w:r>
            <w:proofErr w:type="spellEnd"/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RNA_end</w:t>
            </w:r>
            <w:proofErr w:type="spellEnd"/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rget_start</w:t>
            </w:r>
            <w:proofErr w:type="spellEnd"/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rget_end</w:t>
            </w:r>
            <w:proofErr w:type="spellEnd"/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RNA_aligned_fragment</w:t>
            </w:r>
            <w:proofErr w:type="spellEnd"/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rget_aligned_fragment</w:t>
            </w:r>
            <w:proofErr w:type="spellEnd"/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hibition target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ltiplicity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437x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1g00020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8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AGAGUUGUCCUAAGUCAAACU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GUUUGACUUAGGACAACUCU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437x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9g02623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AGAGUUGUCCUAAGUCAAACU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GUUUGACUUAGGACAACUCU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8g00369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0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33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CUGAAUCUUUUGAGU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437x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1g00213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AGAGUUGUCCUAAGUCAAACU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GUUUAACUUAGGACAACUCU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9g01800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8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1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CAAAUCUUUUGAGU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3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3g00117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8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71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GUGAGAGAAAAAUACUGUUGG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UAACAGUAGUUUUCUCUCACA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437x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1g00213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UUGACUGACACGGAUUCUAGGA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CUAGAAUCCGUGCCAGUCAAA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389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9g02987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52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2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UUGAGUUUAUCAGCCGAG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UCGGCUGAUAAACUCAAA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389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9g02986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52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2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UUGAGUUUAUCAGCCGAG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UCGGCUGAUAAACUCAAA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0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3240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0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CCAUCCUAAAUUAUAAGAC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UGUCUUAUAAUUUGGGAUGGAG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3g00117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34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57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UUAGACUU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8g00369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1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CGAAUCUUUUGAGC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6g02938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UGAAUCUUUUGAGC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1g0403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UGAAUCUUUUGAGC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8g0016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0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3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UGAAUCUUUUAAGU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3g00986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9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2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CGAAUCUUUUGAGC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7g02215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CGAAUCUUUUGAGC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6g0281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25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48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CGAAUCUUUUGAUU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3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5g00363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08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1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GUGAGAGAAAAAUACUGUUGG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CAGCAGUAUUUUUCUCUCAUA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8f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8g0016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65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85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CUUAUAAUUUGGAAUGGAG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CAAUUUCAAAUUAUAAGA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8g0016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78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01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UUAGAUUUAAAAGAUUCGUU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7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9g02369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8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2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AAUGAUUCAUGUAUGUGUC-CAA</w:t>
            </w:r>
          </w:p>
        </w:tc>
        <w:tc>
          <w:tcPr>
            <w:tcW w:w="3639" w:type="dxa"/>
            <w:gridSpan w:val="2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GCGGCACAUGCAUGAAGCAUUA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</w:t>
            </w: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                  </w:t>
            </w:r>
          </w:p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       1</w:t>
            </w:r>
          </w:p>
        </w:tc>
      </w:tr>
      <w:tr w:rsidR="00F20197" w:rsidRPr="00427A47" w:rsidTr="00963F99">
        <w:trPr>
          <w:trHeight w:val="201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7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2g03084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9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21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AAUGAUUCAUGUAUGUGUC-CAA</w:t>
            </w:r>
          </w:p>
        </w:tc>
        <w:tc>
          <w:tcPr>
            <w:tcW w:w="3639" w:type="dxa"/>
            <w:gridSpan w:val="2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GCGGCACAUGCAUGAAGCAUUA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</w:t>
            </w: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                 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8c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1g01686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UGUUCCAAAUUGUAAGUCG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CUUAUAAUUUGGAACGG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8c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3g01294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21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41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UGUUCCAAAUUGUAAGUCG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UUAUAAUUUAGAACAG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8c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6g0281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3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63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UGUUCCAAAUUGUAAGUCG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ACUUAUAAUUUGGAACCG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8f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3240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9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9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CAUUCCAAAUUGUAAGAUG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GUCUUAUAAUUUGGGAUGG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sbi-miR6218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7g0154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AAAUCACGAAACUUGUCG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AAGUUUCGUGAUUUU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0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2g0350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2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5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GCCUUAUAAUUUGGGAUGGAGA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UUUAUUCCAAAUUAUAAGGUA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0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2g0350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GCCUUAUAAUUUGGGAUGGAGA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UUCAUCUCAAAUUAUAAGUCA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0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6g03357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2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45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UCCAUCCUAAAUUAUAAGAC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UGACUUACAAUUUGGGAUGGAG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233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11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4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GCUU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233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13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6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233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11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4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GCUU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233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13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6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3225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GCUU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8g00372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5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8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GCUU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6g03292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39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62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CUUAGGCUU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6g0281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5g00363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AACGAAUCUUUUAAGUCUAAUU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UCUUAAAAGAUUCGUCU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8g00369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CAAAUCUUUUGAGC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2g03084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36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59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GAUGAAUAUUUUGAGC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6225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7g0154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33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56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UAGACUCAAAAGAUUCAUCU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GACGAAUUUUUUAAGUCUAGUU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437x-3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1g00020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UUGACUGACACGGAUUCUAGGA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UCUAGGAUUCGUGUCAGUCAAAC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8g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233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7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AUUAUAAGAUGUUUUGG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AAAAAUAUCUUAUAAUUU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F20197" w:rsidRPr="00427A47" w:rsidTr="00963F99">
        <w:trPr>
          <w:trHeight w:val="300"/>
        </w:trPr>
        <w:tc>
          <w:tcPr>
            <w:tcW w:w="141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i-miR5568g-5p</w:t>
            </w:r>
          </w:p>
        </w:tc>
        <w:tc>
          <w:tcPr>
            <w:tcW w:w="1098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b04g023310</w:t>
            </w:r>
          </w:p>
        </w:tc>
        <w:tc>
          <w:tcPr>
            <w:tcW w:w="984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046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1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963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7</w:t>
            </w:r>
          </w:p>
        </w:tc>
        <w:tc>
          <w:tcPr>
            <w:tcW w:w="2984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AUUAUAAGAUGUUUUGGC</w:t>
            </w:r>
          </w:p>
        </w:tc>
        <w:tc>
          <w:tcPr>
            <w:tcW w:w="2693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AAAAAUAUCUUAUAAUUUA</w:t>
            </w:r>
          </w:p>
        </w:tc>
        <w:tc>
          <w:tcPr>
            <w:tcW w:w="946" w:type="dxa"/>
            <w:noWrap/>
            <w:hideMark/>
          </w:tcPr>
          <w:p w:rsidR="00F20197" w:rsidRPr="00427A47" w:rsidRDefault="00F20197" w:rsidP="00963F9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eavage</w:t>
            </w:r>
          </w:p>
        </w:tc>
        <w:tc>
          <w:tcPr>
            <w:tcW w:w="952" w:type="dxa"/>
            <w:noWrap/>
            <w:hideMark/>
          </w:tcPr>
          <w:p w:rsidR="00F20197" w:rsidRPr="00427A47" w:rsidRDefault="00F20197" w:rsidP="00963F9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27A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:rsidR="00EA6D6B" w:rsidRDefault="00EA6D6B"/>
    <w:sectPr w:rsidR="00EA6D6B" w:rsidSect="00F201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20197"/>
    <w:rsid w:val="00EA6D6B"/>
    <w:rsid w:val="00F20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19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R</dc:creator>
  <cp:keywords/>
  <dc:description/>
  <cp:lastModifiedBy>DMR</cp:lastModifiedBy>
  <cp:revision>2</cp:revision>
  <dcterms:created xsi:type="dcterms:W3CDTF">2018-09-28T06:58:00Z</dcterms:created>
  <dcterms:modified xsi:type="dcterms:W3CDTF">2018-09-28T06:59:00Z</dcterms:modified>
</cp:coreProperties>
</file>